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4EE9" w:rsidRPr="004C5B28" w:rsidRDefault="008C4EE9" w:rsidP="008C4EE9">
      <w:pPr>
        <w:spacing w:line="360" w:lineRule="auto"/>
        <w:rPr>
          <w:rFonts w:ascii="Arial" w:hAnsi="Arial" w:cs="Arial"/>
        </w:rPr>
      </w:pPr>
      <w:bookmarkStart w:id="0" w:name="_GoBack"/>
      <w:bookmarkEnd w:id="0"/>
      <w:r w:rsidRPr="004C5B28">
        <w:rPr>
          <w:rFonts w:ascii="Arial" w:hAnsi="Arial" w:cs="Arial"/>
          <w:b/>
        </w:rPr>
        <w:t>Table S1</w:t>
      </w:r>
      <w:r w:rsidRPr="004C5B28">
        <w:rPr>
          <w:rFonts w:ascii="Arial" w:hAnsi="Arial" w:cs="Arial"/>
        </w:rPr>
        <w:t>. Oligonucleotides used in this study</w:t>
      </w:r>
    </w:p>
    <w:tbl>
      <w:tblPr>
        <w:tblW w:w="12587" w:type="dxa"/>
        <w:tblLook w:val="04A0" w:firstRow="1" w:lastRow="0" w:firstColumn="1" w:lastColumn="0" w:noHBand="0" w:noVBand="1"/>
      </w:tblPr>
      <w:tblGrid>
        <w:gridCol w:w="1177"/>
        <w:gridCol w:w="2030"/>
        <w:gridCol w:w="5040"/>
        <w:gridCol w:w="1016"/>
        <w:gridCol w:w="1123"/>
        <w:gridCol w:w="2494"/>
      </w:tblGrid>
      <w:tr w:rsidR="008C4EE9" w:rsidRPr="004C5B28" w:rsidTr="008C12B7">
        <w:trPr>
          <w:trHeight w:val="215"/>
        </w:trPr>
        <w:tc>
          <w:tcPr>
            <w:tcW w:w="10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Purpose</w:t>
            </w:r>
          </w:p>
        </w:tc>
        <w:tc>
          <w:tcPr>
            <w:tcW w:w="20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Oligonucleotide</w:t>
            </w:r>
          </w:p>
        </w:tc>
        <w:tc>
          <w:tcPr>
            <w:tcW w:w="5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5'-3' Oligo sequence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Length</w:t>
            </w:r>
          </w:p>
        </w:tc>
        <w:tc>
          <w:tcPr>
            <w:tcW w:w="10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Product size (bp)</w:t>
            </w:r>
          </w:p>
        </w:tc>
        <w:tc>
          <w:tcPr>
            <w:tcW w:w="24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PCR</w:t>
            </w:r>
          </w:p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conditions</w:t>
            </w:r>
          </w:p>
        </w:tc>
      </w:tr>
      <w:tr w:rsidR="008C4EE9" w:rsidRPr="004C5B28" w:rsidTr="008C12B7">
        <w:trPr>
          <w:trHeight w:val="73"/>
        </w:trPr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Aphid specimen ID</w:t>
            </w:r>
          </w:p>
        </w:tc>
        <w:tc>
          <w:tcPr>
            <w:tcW w:w="200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_COI-F</w:t>
            </w:r>
          </w:p>
        </w:tc>
        <w:tc>
          <w:tcPr>
            <w:tcW w:w="50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GGTCAACAAATCATAAAGATATTGG</w:t>
            </w:r>
          </w:p>
        </w:tc>
        <w:tc>
          <w:tcPr>
            <w:tcW w:w="95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043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09</w:t>
            </w:r>
          </w:p>
        </w:tc>
        <w:tc>
          <w:tcPr>
            <w:tcW w:w="2494" w:type="dxa"/>
            <w:vMerge w:val="restart"/>
            <w:tcBorders>
              <w:top w:val="double" w:sz="6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x1(94° for 5min); x35(94° for 40sec, 45° for 40sec, 72° for 1min); x1 (72° for 5 min)</w:t>
            </w: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_COI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AAACTTCAGGCTGACCAAAAAAT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DNV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GACAATGGGTATATTCATTGACC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3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DNV-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TCGTGCGTCAAAAGAAACCC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3"/>
        </w:trPr>
        <w:tc>
          <w:tcPr>
            <w:tcW w:w="105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4EE9" w:rsidRPr="004C5B28" w:rsidRDefault="008C4EE9" w:rsidP="008C12B7">
            <w:pPr>
              <w:spacing w:after="0" w:line="240" w:lineRule="auto"/>
              <w:ind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sRNA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’ Linker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rApp-CTGTAGGCACCATCAAT-Amin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3"/>
        </w:trPr>
        <w:tc>
          <w:tcPr>
            <w:tcW w:w="1056" w:type="dxa"/>
            <w:vMerge/>
            <w:vAlign w:val="center"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 w:themeColor="text1"/>
              </w:rPr>
              <w:t>Reverse-Transc.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mine-GACGTGTGCTCTTCCGATCTATTGAT</w:t>
            </w:r>
          </w:p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GGTGCCTACA*G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vAlign w:val="center"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Detection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FV-Hel-F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GGAGCCGGTAAGATACAG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61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x1(94° for 3min); x35(94° for 30sec, 55° for 30sec, 72° for 45sec); x1 (72° for 5 min)</w:t>
            </w: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FV-Hel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GGTGAAGTAGGTGTTGTCTG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FV-RdRp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TGTGTACGAGGCTGATCTC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471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3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FV-RdRp-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CTACGTCGTCACCATCAAC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Genome amplification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CC GAG TTG CAC ATC TAG ACC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390</w:t>
            </w:r>
          </w:p>
        </w:tc>
        <w:tc>
          <w:tcPr>
            <w:tcW w:w="2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x1(94° for 5min); x35(94° for 30sec, 54° for 30sec, 72° for 1:40min); x1 (72° for 5 min)</w:t>
            </w: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GAC CAT GAG TAC GTT GAT GC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TC ATC AAG GCC CTT AAC AG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35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GTC GGC AAA CTT CCT CTA 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CT CCC AAC TAT GCT CAG ATG 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69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C"/>
              </w:rPr>
            </w:pPr>
            <w:r w:rsidRPr="004C5B28">
              <w:rPr>
                <w:rFonts w:ascii="Arial" w:eastAsia="Times New Roman" w:hAnsi="Arial" w:cs="Arial"/>
                <w:color w:val="000000"/>
                <w:lang w:val="es-EC"/>
              </w:rPr>
              <w:t>CCA ATC GGC AAC AGA CAA AG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GT TAA GTC AGT CGT TCA TGT 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12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TT TAC ACT CGC CGT AAC 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GG TGC ATA TAC TCG GAC TG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05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C"/>
              </w:rPr>
            </w:pPr>
            <w:r w:rsidRPr="004C5B28">
              <w:rPr>
                <w:rFonts w:ascii="Arial" w:eastAsia="Times New Roman" w:hAnsi="Arial" w:cs="Arial"/>
                <w:color w:val="000000"/>
                <w:lang w:val="es-EC"/>
              </w:rPr>
              <w:t>GCC ACC GTA ATA ACC TTA C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TC TCT GAT GAC GCT AAA TGG 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33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GC ACC TTC ATT AAC GTC AC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GG CGA CTC ACC CGA TGT 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27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CA CAC TGA TAA CGT ACT TAC 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GT AGT AGC TGT CAA CGT CAC 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32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AG GGT TGT AGG CGT TGT C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GT TCA CCT GCC AAA GTT G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57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AT GCC GTT GGT CAT GTT C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1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GGA AGG CGT CGA TGT TG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95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1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GT CAG TAC AAC CGA TAA TGG 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GT TCA CGT CTT GGG CTA G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04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TG TAG ACA AGG CCG AGA C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CT CGT TTA GGG ATG ATG TTG 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62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CC ATC TCA GGC TCG AAT 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1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GA TGC AGT TGT CCC TAG T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87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1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GT AGT CAG CAG CTA ACT T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TG GAG AGA GAA GTT CGT TG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455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CT AGA AGG CCG TAC TTG 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1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TA CCC AAG GAC GAC GAT G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36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1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GGCGGACTTCAAAGCTTC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1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AACGTAGTTAGGAGTGACTTCA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06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1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CCGCCCTTATTACCTGAAC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F1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TGGGTAAGAGATGGTCAAAGG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1587</w:t>
            </w:r>
          </w:p>
        </w:tc>
        <w:tc>
          <w:tcPr>
            <w:tcW w:w="2494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3"/>
        </w:trPr>
        <w:tc>
          <w:tcPr>
            <w:tcW w:w="1056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R1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GCTATGCTAGGGTTTGAGTG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vMerge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C5B28"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4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GACCACGCGACGTGTCGAVTTTTT TTTTTTTTTT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9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74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C"/>
              </w:rPr>
            </w:pPr>
            <w:r w:rsidRPr="004C5B28">
              <w:rPr>
                <w:rFonts w:ascii="Arial" w:eastAsia="Times New Roman" w:hAnsi="Arial" w:cs="Arial"/>
                <w:color w:val="000000"/>
                <w:lang w:val="es-EC"/>
              </w:rPr>
              <w:t>TTACTAATATCCCCCCCCCCC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0"/>
        </w:trPr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3end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ATGGTACCCTTCATCGACAG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24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C4EE9" w:rsidRPr="004C5B28" w:rsidTr="008C12B7">
        <w:trPr>
          <w:trHeight w:val="73"/>
        </w:trPr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Mp-flavi-5end-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CAGCGGGATATACGATCAAC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C5B28">
              <w:rPr>
                <w:rFonts w:ascii="Arial" w:eastAsia="Times New Roman" w:hAnsi="Arial" w:cs="Arial"/>
                <w:color w:val="000000"/>
              </w:rPr>
              <w:t>397</w:t>
            </w:r>
          </w:p>
        </w:tc>
        <w:tc>
          <w:tcPr>
            <w:tcW w:w="24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C4EE9" w:rsidRPr="004C5B28" w:rsidRDefault="008C4EE9" w:rsidP="008C12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CA0D0E" w:rsidRDefault="00CA0D0E"/>
    <w:sectPr w:rsidR="00CA0D0E" w:rsidSect="008C4E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EE9"/>
    <w:rsid w:val="00004C51"/>
    <w:rsid w:val="00021559"/>
    <w:rsid w:val="00047924"/>
    <w:rsid w:val="00085DF9"/>
    <w:rsid w:val="00086E4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23635"/>
    <w:rsid w:val="002467F5"/>
    <w:rsid w:val="00262D6E"/>
    <w:rsid w:val="002730BC"/>
    <w:rsid w:val="002868B4"/>
    <w:rsid w:val="00287A66"/>
    <w:rsid w:val="00295E17"/>
    <w:rsid w:val="002A071A"/>
    <w:rsid w:val="002A350F"/>
    <w:rsid w:val="002E1073"/>
    <w:rsid w:val="00306895"/>
    <w:rsid w:val="00312363"/>
    <w:rsid w:val="00334256"/>
    <w:rsid w:val="00340253"/>
    <w:rsid w:val="003433F7"/>
    <w:rsid w:val="0035444C"/>
    <w:rsid w:val="00363538"/>
    <w:rsid w:val="003720B9"/>
    <w:rsid w:val="003A54A4"/>
    <w:rsid w:val="003C1557"/>
    <w:rsid w:val="003E0C27"/>
    <w:rsid w:val="00450422"/>
    <w:rsid w:val="00493CE5"/>
    <w:rsid w:val="00493D80"/>
    <w:rsid w:val="005107BC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B64BE"/>
    <w:rsid w:val="005C6E64"/>
    <w:rsid w:val="005D7D50"/>
    <w:rsid w:val="005E0BFB"/>
    <w:rsid w:val="005E345D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4F99"/>
    <w:rsid w:val="00706530"/>
    <w:rsid w:val="00763EA4"/>
    <w:rsid w:val="0079123E"/>
    <w:rsid w:val="007A5242"/>
    <w:rsid w:val="00810CD8"/>
    <w:rsid w:val="00817CFD"/>
    <w:rsid w:val="0082102C"/>
    <w:rsid w:val="00822E76"/>
    <w:rsid w:val="00826053"/>
    <w:rsid w:val="00850F98"/>
    <w:rsid w:val="008641D9"/>
    <w:rsid w:val="008C2CAD"/>
    <w:rsid w:val="008C4EE9"/>
    <w:rsid w:val="008D505C"/>
    <w:rsid w:val="008E3985"/>
    <w:rsid w:val="00902B0C"/>
    <w:rsid w:val="00905B72"/>
    <w:rsid w:val="009117BA"/>
    <w:rsid w:val="00913044"/>
    <w:rsid w:val="0091620C"/>
    <w:rsid w:val="0093121D"/>
    <w:rsid w:val="00963998"/>
    <w:rsid w:val="00965915"/>
    <w:rsid w:val="009847BF"/>
    <w:rsid w:val="00992223"/>
    <w:rsid w:val="009B30A3"/>
    <w:rsid w:val="009C6917"/>
    <w:rsid w:val="009D6E6A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F3705"/>
    <w:rsid w:val="00B3335F"/>
    <w:rsid w:val="00B42734"/>
    <w:rsid w:val="00B46764"/>
    <w:rsid w:val="00B47E60"/>
    <w:rsid w:val="00B92C33"/>
    <w:rsid w:val="00BB68F1"/>
    <w:rsid w:val="00C043A4"/>
    <w:rsid w:val="00C05128"/>
    <w:rsid w:val="00C122E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82E51"/>
    <w:rsid w:val="00FA101C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AC82D"/>
  <w14:defaultImageDpi w14:val="32767"/>
  <w15:chartTrackingRefBased/>
  <w15:docId w15:val="{FC4DFF3C-4433-2B4D-96A9-07AEEFDF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4EE9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5</Characters>
  <Application>Microsoft Office Word</Application>
  <DocSecurity>0</DocSecurity>
  <Lines>19</Lines>
  <Paragraphs>5</Paragraphs>
  <ScaleCrop>false</ScaleCrop>
  <Company>USDA ARS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24-08-15T18:33:00Z</dcterms:created>
  <dcterms:modified xsi:type="dcterms:W3CDTF">2024-08-15T18:34:00Z</dcterms:modified>
</cp:coreProperties>
</file>